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45B" w:rsidRPr="0007445B" w:rsidRDefault="003C1F9C" w:rsidP="0007445B">
      <w:pPr>
        <w:spacing w:line="360" w:lineRule="auto"/>
        <w:rPr>
          <w:rFonts w:ascii="Times New Roman" w:hAnsi="Times New Roman" w:cs="Times New Roman"/>
        </w:rPr>
      </w:pPr>
      <w:bookmarkStart w:id="0" w:name="_GoBack"/>
      <w:proofErr w:type="gramStart"/>
      <w:r w:rsidRPr="00D30E0B">
        <w:rPr>
          <w:rFonts w:ascii="Times New Roman" w:hAnsi="Times New Roman" w:cs="Times New Roman" w:hint="eastAsia"/>
          <w:b/>
        </w:rPr>
        <w:t xml:space="preserve">Supplementary </w:t>
      </w:r>
      <w:r w:rsidR="002F7E63" w:rsidRPr="00D30E0B">
        <w:rPr>
          <w:rFonts w:ascii="Times New Roman" w:hAnsi="Times New Roman" w:cs="Times New Roman" w:hint="eastAsia"/>
          <w:b/>
        </w:rPr>
        <w:t xml:space="preserve">Table </w:t>
      </w:r>
      <w:r w:rsidR="00D30E0B" w:rsidRPr="00D30E0B">
        <w:rPr>
          <w:rFonts w:ascii="Times New Roman" w:hAnsi="Times New Roman" w:cs="Times New Roman" w:hint="eastAsia"/>
          <w:b/>
        </w:rPr>
        <w:t>3</w:t>
      </w:r>
      <w:r w:rsidR="002F7E63" w:rsidRPr="00D30E0B">
        <w:rPr>
          <w:rFonts w:ascii="Times New Roman" w:hAnsi="Times New Roman" w:cs="Times New Roman" w:hint="eastAsia"/>
          <w:b/>
        </w:rPr>
        <w:t>.</w:t>
      </w:r>
      <w:bookmarkEnd w:id="0"/>
      <w:proofErr w:type="gramEnd"/>
      <w:r w:rsidR="002F7E63">
        <w:rPr>
          <w:rFonts w:ascii="Times New Roman" w:hAnsi="Times New Roman" w:cs="Times New Roman" w:hint="eastAsia"/>
        </w:rPr>
        <w:t xml:space="preserve"> KEGG enrichment results of </w:t>
      </w:r>
      <w:r w:rsidR="00610157">
        <w:rPr>
          <w:rFonts w:ascii="Times New Roman" w:hAnsi="Times New Roman" w:cs="Times New Roman" w:hint="eastAsia"/>
        </w:rPr>
        <w:t xml:space="preserve">recurrent </w:t>
      </w:r>
      <w:r w:rsidR="002F7E63">
        <w:rPr>
          <w:rFonts w:ascii="Times New Roman" w:hAnsi="Times New Roman" w:cs="Times New Roman" w:hint="eastAsia"/>
        </w:rPr>
        <w:t>driver genes in pGI-DLBC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3"/>
        <w:gridCol w:w="8093"/>
        <w:gridCol w:w="1412"/>
        <w:gridCol w:w="1726"/>
      </w:tblGrid>
      <w:tr w:rsidR="0007445B" w:rsidRPr="0007445B" w:rsidTr="0007445B">
        <w:trPr>
          <w:trHeight w:val="28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 Term</w:t>
            </w:r>
          </w:p>
        </w:tc>
        <w:tc>
          <w:tcPr>
            <w:tcW w:w="8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ind w:leftChars="-149" w:left="-313" w:firstLineChars="142" w:firstLine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nferroni</w:t>
            </w:r>
            <w:proofErr w:type="spellEnd"/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00:Pathways in cancer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, CSF1R, HSP90AB1, TCF7, PTEN, CXCR4, PIK3CD, CBLB, ADCY1, PIK3CB, FOXO1, IKBKB, MYC, EP300, CTNNA2, PDGFRA, MAP2K1, CREBBP, HSP90AA1, PRKCB, DCC, HGF, STAT3, BRAF, MTOR, BCR, NFKBIA, APC, MSH3, GNAQ, KIT, RARA, FAS, KRAS, TP53, FGFR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4E-1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1E-15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5:Prostate cancer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A, MAP2K1, CREBBP, HSP90AA1, HSP90AB1, TCF7, PTEN, PIK3CD, BRAF, PIK3CB, FOXO1, MTOR, NFKBIA, IKBKB, EP300, KRAS, TP53, FGFR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5E-1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6E-1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21:Acute myeloid leukemia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, TCF7, STAT3, PIK3CD, BRAF, PIK3CB, MTOR, IKBKB, MYC, KIT, PIM1, RARA, KRA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E-1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E-08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sa04919:Thyroid hormone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AP2K1, CREBBP, NOTCH1, PRKCB, PIK3CD, PIK3CB, FOXO1, MTOR, ACTB, ACTG1, NCOR1, SIN3A, MYC, EP300, KRAS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5.94E-1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06E-07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sa05230:Central carbon metabolism in cancer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T, PDGFRA, MAP2K1, MYC, KIT, PTEN, PIK3CD, KRAS, PIK3CB, TP53, FGFR2, MT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6.82E-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22E-06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3:Endometrial cancer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, APC, MYC, TCF7, PTEN, PIK3CD, BRAF, KRAS, CTNNA2, PIK3CB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06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1C5E77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C5E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sa05161:Hepatitis B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1C5E77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C5E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AP2K1, CREBBP, DDX3X, PRKCB, STAT3, PTEN, NFATC2, PIK3CD, </w:t>
            </w:r>
            <w:r w:rsidRPr="001C5E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PIK3CB, NFKBIA, IKBKB, MYC, FAS, EP300, KRAS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1C5E77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C5E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1.55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1C5E77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C5E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.77E-06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lastRenderedPageBreak/>
              <w:t>hsa04662:B cell receptor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FKBIA, CD79B, IKBKB, MAP2K1, NFATC2, PIK3CD, PTPN6, KRAS, PIK3CB, NFKBIE, CARD11, MALT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.56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.79E-06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sa04068:FoxO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AP2K1, CREBBP, STAT3, PTEN, PIK3CD, BRAF, IRS2, PIK3CB, FOXO1, IKBKB, BCL6, EP300, KRAS, SGK1, RAG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4.28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BB6ED6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BB6E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7.65E-06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0:Colorectal cancer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, APC, MSH3, DCC, MYC, TCF7, PIK3CD, BRAF, KRAS, PIK3CB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8E-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05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06:MicroRNAs in cancer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A, MAP2K1, CREBBP, NOTCH1, ABCB1, PRKCB, STAT3, PTEN, IRS2, MTOR, IKBKB, ZEB2, SOCS1, APC, MYC, PIM1, EP300, KRAS, TP53, TP6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E-05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20:Chronic myeloid leukemia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R, NFKBIA, IKBKB, MAP2K1, MYC, PIK3CD, BRAF, CBLB, KRAS, PIK3CB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E-05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1C5E77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5E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15:Rap1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1C5E77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5E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A, CSF1R, MAP2K1, PRKCB, HGF, PIK3CD, BRAF, ADCY1, PIK3CB, ACTB, ACTG1, GRIN2A, GNAQ, KIT, KRAS, FGFR4, FGFR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1C5E77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5E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1C5E77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C5E7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3E-05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660:T cell receptor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IA, IKBKB, MAP2K1, PTPRC, NFATC2, PIK3CD, PTPN6, KRAS, PIK3CB, NFKBIE, CARD11, MALT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0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04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51:PI3K-Akt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A, CSF1R, MAP2K1, HSP90AA1, HSP90AB1, HGF, PTEN, PIK3CD, PIK3CB, MTOR, IKBKB, CCND3, COL3A1, TCL1A, MYC, KIT, KRAS, SGK1, FGFR4, TP53, FGFR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0E-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04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205:Proteoglycans in cancer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, PRKCB, HGF, STAT3, PIK3CD, BRAF, CBLB, PIK3CB, MTOR, ACTB, ACTG1, MYC, FAS, KRAS, PTPN6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-04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4:Glioma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A, MAP2K1, PRKCB, PTEN, PIK3CD, BRAF, KRAS, PIK3CB, TP53, MT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E-04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6:HTLV-I infection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A, CREBBP, TRRAP, HLA-B, NFATC2, PIK3CD, HLA-A, ADCY1, PIK3CB, NFKBIA, IKBKB, CCND3, APC, MYC, EP300, KRAS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2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4E-04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9:Epstein-Barr virus infection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IA, NCOR2, IKBKB, MYC, STAT3, HLA-B, TNFAIP3, PIK3CD, HLA-A, PIK3CB, NFKBIE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6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03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6:Thyroid cancer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, MAP2K1, MYC, TCF7, BRAF, KRAS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9E-0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E-03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20:Long-term potentiation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, GRIN2A, CREBBP, PRKCB, GNAQ, EP300, BRAF, KRAS, ADCY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E-03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12:ErbB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, PRKCB, MYC, PIK3CD, BRAF, CBLB, KRAS, NRG1, PIK3CB, MT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E-03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310:Wnt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RP4, CCND3, CREBBP, APC, TBL1XR1, PRKCB, CHD8, MYC, TCF7, EP300, NFATC2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E-03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8:Melanoma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A, MAP2K1, HGF, PTEN, PIK3CD, BRAF, KRAS, PIK3CB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E-03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722:Neurotrophin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IA, IKBKB, NTRK2, MAP2K1, PRKCD, PIK3CD, BRAF, KRAS, PIK3CB, NFKBIE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0E-03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100:Bacterial invasion of epithelial cells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TCL1, CLTC, PIK3CD, CBLB, CTNNA2, PIK3CB, ACTB, ACTG1, DNM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0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2E-03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31:Insulin resistance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IA, IKBKB, STAT3, PRKCD, PTEN, PIK3CD, IRS2, PIK3CB, FOXO1, MT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1E-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2:Pancreatic cancer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BKB, MAP2K1, STAT3, PIK3CD, BRAF, KRAS, PIK3CB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14:Ras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GFRA, CSF1R, MAP2K1, PRKCB, HGF, PIK3CD, PIK3CB, IKBKB, GRIN2A, RASA1, KIT, KRAS, FGFR4, FGFR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10:Insulin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BKB, MAP2K1, SOCS1, PIK3CD, BRAF, CBLB, IRS2, KRAS, PIK3CB, FOXO1, MT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11:Renal cell carcinoma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, CREBBP, HGF, EP300, PIK3CD, BRAF, KRAS, PIK3C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sa04550:Signaling pathways regulating </w:t>
            </w:r>
            <w:proofErr w:type="spellStart"/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uripotency</w:t>
            </w:r>
            <w:proofErr w:type="spellEnd"/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stem cells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, ZFHX3, APC, MYC, STAT3, ID3, PIK3CD, KRAS, PIK3CB, FGFR4, FGFR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30:Type II diabetes mellitus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BKB, SOCS1, PRKCD, PIK3CD, IRS2, PIK3CB, MTO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4:Influenza A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IA, IKBKB, MAP2K1, CIITA, CREBBP, PRKCB, EP300, FAS, PIK3CD, PIK3CB, ACTB, ACTG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5203:Viral carcinogenesis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BBP, DDX3X, STAT3, HLA-B, PIK3CD, CHD4, HLA-A, PIK3CB, NFKBIA, CCND3, EP300, KRAS, TP5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520:Adherens junction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BBP, PTPRB, TCF7, EP300, PTPN6, CTNNA2, ACTB, ACTG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15:Estrogen signaling pathway</w:t>
            </w:r>
          </w:p>
        </w:tc>
        <w:tc>
          <w:tcPr>
            <w:tcW w:w="8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, HSP90AA1, HSP90AB1, GNAQ, PRKCD, PIK3CD, KRAS, ADCY1, PIK3C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E-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E-02</w:t>
            </w:r>
          </w:p>
        </w:tc>
      </w:tr>
      <w:tr w:rsidR="0007445B" w:rsidRPr="0007445B" w:rsidTr="0007445B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916:Melanogenesis</w:t>
            </w:r>
          </w:p>
        </w:tc>
        <w:tc>
          <w:tcPr>
            <w:tcW w:w="8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, CREBBP, PRKCB, GNAQ, TCF7, KIT, EP300, KRAS, ADCY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E-0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45B" w:rsidRPr="0007445B" w:rsidRDefault="0007445B" w:rsidP="0007445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44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E-02</w:t>
            </w:r>
          </w:p>
        </w:tc>
      </w:tr>
    </w:tbl>
    <w:p w:rsidR="0007445B" w:rsidRPr="0007445B" w:rsidRDefault="0007445B" w:rsidP="0007445B">
      <w:pPr>
        <w:spacing w:line="360" w:lineRule="auto"/>
        <w:rPr>
          <w:rFonts w:ascii="Times New Roman" w:hAnsi="Times New Roman" w:cs="Times New Roman"/>
        </w:rPr>
      </w:pPr>
    </w:p>
    <w:sectPr w:rsidR="0007445B" w:rsidRPr="0007445B" w:rsidSect="000744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45B"/>
    <w:rsid w:val="0007445B"/>
    <w:rsid w:val="0008440F"/>
    <w:rsid w:val="001C5E77"/>
    <w:rsid w:val="002F7E63"/>
    <w:rsid w:val="003C1F9C"/>
    <w:rsid w:val="00610157"/>
    <w:rsid w:val="00BB6ED6"/>
    <w:rsid w:val="00C40F3F"/>
    <w:rsid w:val="00D3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5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798</Words>
  <Characters>4555</Characters>
  <Application>Microsoft Office Word</Application>
  <DocSecurity>0</DocSecurity>
  <Lines>37</Lines>
  <Paragraphs>10</Paragraphs>
  <ScaleCrop>false</ScaleCrop>
  <Company>Microsoft</Company>
  <LinksUpToDate>false</LinksUpToDate>
  <CharactersWithSpaces>5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???</dc:creator>
  <cp:lastModifiedBy>Panda</cp:lastModifiedBy>
  <cp:revision>7</cp:revision>
  <dcterms:created xsi:type="dcterms:W3CDTF">2021-12-27T05:51:00Z</dcterms:created>
  <dcterms:modified xsi:type="dcterms:W3CDTF">2022-07-10T16:46:00Z</dcterms:modified>
</cp:coreProperties>
</file>